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C2149D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241B025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3B34BA4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C2149D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241B025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3B34BA4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BE06F7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DA9546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5418862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BE06F7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DA9546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5418862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43F3145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4751F178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43F3145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4751F178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70DA78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70DA78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84230E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84230E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1E08A21" w14:textId="6DBE844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1E08A21" w14:textId="6DBE8444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76386D1A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76386D1A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6E5A781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6E5A781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1FBECFD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1FBECFD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6561B42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6561B42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048D14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349232FE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67BB00C7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048D14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349232FE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67BB00C7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40E50E6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40E50E6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E6750D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4C9497B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79B8C4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E6750D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4C9497B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79B8C4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0C19CF9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53D08D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29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0C19CF9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53D08D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29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93217" w14:textId="77777777" w:rsidR="0031771F" w:rsidRDefault="0031771F" w:rsidP="001502CF">
      <w:pPr>
        <w:spacing w:after="0" w:line="240" w:lineRule="auto"/>
      </w:pPr>
      <w:r>
        <w:separator/>
      </w:r>
    </w:p>
  </w:endnote>
  <w:endnote w:type="continuationSeparator" w:id="0">
    <w:p w14:paraId="5E87E10C" w14:textId="77777777" w:rsidR="0031771F" w:rsidRDefault="0031771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34C2E" w14:textId="77777777" w:rsidR="0031771F" w:rsidRDefault="0031771F" w:rsidP="001502CF">
      <w:pPr>
        <w:spacing w:after="0" w:line="240" w:lineRule="auto"/>
      </w:pPr>
      <w:r>
        <w:separator/>
      </w:r>
    </w:p>
  </w:footnote>
  <w:footnote w:type="continuationSeparator" w:id="0">
    <w:p w14:paraId="219E9EB0" w14:textId="77777777" w:rsidR="0031771F" w:rsidRDefault="0031771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</w:t>
    </w:r>
    <w:proofErr w:type="gramStart"/>
    <w:r w:rsidR="00A306A3">
      <w:rPr>
        <w:b/>
      </w:rPr>
      <w:t>sources</w:t>
    </w:r>
    <w:proofErr w:type="gram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1771F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93447"/>
    <w:rsid w:val="0073294C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99</Words>
  <Characters>592</Characters>
  <Application>Microsoft Office Word</Application>
  <DocSecurity>0</DocSecurity>
  <Lines>4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emesgen Yihunie Akalu</cp:lastModifiedBy>
  <cp:revision>58</cp:revision>
  <dcterms:created xsi:type="dcterms:W3CDTF">2020-01-29T05:46:00Z</dcterms:created>
  <dcterms:modified xsi:type="dcterms:W3CDTF">2023-03-30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72230ea7ba14a512b3b3e0d033e83477e0186a3550e6556369b62d5d91cd94</vt:lpwstr>
  </property>
</Properties>
</file>